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167"/>
        <w:gridCol w:w="1167"/>
        <w:gridCol w:w="1143"/>
        <w:gridCol w:w="1088"/>
        <w:gridCol w:w="1088"/>
        <w:gridCol w:w="1106"/>
      </w:tblGrid>
      <w:tr w:rsidR="006655B4" w:rsidRPr="00903FE2" w14:paraId="0A97D90D" w14:textId="77777777" w:rsidTr="00B73771">
        <w:tc>
          <w:tcPr>
            <w:tcW w:w="139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E7E69D" w14:textId="77777777" w:rsidR="006655B4" w:rsidRPr="00903FE2" w:rsidRDefault="006655B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90041627"/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14:paraId="6D86DC24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Afghanist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382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14:paraId="69B83960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Banglades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5B7E1215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0E889349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28872153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epal</w:t>
            </w:r>
          </w:p>
          <w:p w14:paraId="631643C5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6832B581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Pakistan</w:t>
            </w:r>
          </w:p>
          <w:p w14:paraId="7C6A0700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</w:tcPr>
          <w:p w14:paraId="0A9B95D9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Sri Lanka</w:t>
            </w:r>
            <w:r w:rsidRPr="000D744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0DD04947" w14:textId="77777777" w:rsidR="006655B4" w:rsidRPr="004E3825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6655B4" w:rsidRPr="00903FE2" w14:paraId="283647B2" w14:textId="77777777" w:rsidTr="00B73771">
        <w:tc>
          <w:tcPr>
            <w:tcW w:w="139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E6E7A4C" w14:textId="77777777" w:rsidR="006655B4" w:rsidRPr="00903FE2" w:rsidRDefault="006655B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6F56A6C0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2,454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6A47F860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2,179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661078F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131,73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20FE0390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2,574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4BDB5EA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1.187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</w:tcPr>
          <w:p w14:paraId="39CA7D50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n=6,158</w:t>
            </w:r>
          </w:p>
        </w:tc>
      </w:tr>
      <w:tr w:rsidR="006655B4" w:rsidRPr="00903FE2" w14:paraId="0BF7BABE" w14:textId="77777777" w:rsidTr="00B73771"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694524" w14:textId="77777777" w:rsidR="006655B4" w:rsidRPr="00903FE2" w:rsidRDefault="006655B4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14:paraId="728E48DF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578E883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14:paraId="120BE9AB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6E0FF02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747C05DD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54F9F46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142317A0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214E0BAD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</w:tcPr>
          <w:p w14:paraId="4A22A851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2E9FF54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</w:tcPr>
          <w:p w14:paraId="49928EEC" w14:textId="77777777" w:rsidR="006655B4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R </w:t>
            </w:r>
          </w:p>
          <w:p w14:paraId="1681C88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03FE2">
              <w:rPr>
                <w:rFonts w:ascii="Arial" w:hAnsi="Arial" w:cs="Arial"/>
                <w:i/>
                <w:iCs/>
                <w:sz w:val="18"/>
                <w:szCs w:val="18"/>
              </w:rPr>
              <w:t>95% CI</w:t>
            </w:r>
          </w:p>
        </w:tc>
      </w:tr>
      <w:tr w:rsidR="006655B4" w:rsidRPr="00903FE2" w14:paraId="268119E3" w14:textId="77777777" w:rsidTr="00102D53">
        <w:tc>
          <w:tcPr>
            <w:tcW w:w="5000" w:type="pct"/>
            <w:gridSpan w:val="7"/>
            <w:shd w:val="clear" w:color="auto" w:fill="auto"/>
          </w:tcPr>
          <w:p w14:paraId="39C3C59E" w14:textId="77777777" w:rsidR="006655B4" w:rsidRPr="00903FE2" w:rsidRDefault="006655B4" w:rsidP="00102D53">
            <w:pPr>
              <w:ind w:hanging="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Combination of ANC quantity an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qualit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DC3CE4">
              <w:rPr>
                <w:rFonts w:ascii="Arial" w:hAnsi="Arial" w:cs="Arial"/>
                <w:color w:val="000000"/>
                <w:sz w:val="18"/>
                <w:szCs w:val="18"/>
              </w:rPr>
              <w:t xml:space="preserve">ref: </w:t>
            </w:r>
            <w:r w:rsidRPr="00DC3C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quantity</w:t>
            </w: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low qual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6655B4" w:rsidRPr="00903FE2" w14:paraId="42F4E7B2" w14:textId="77777777" w:rsidTr="00B73771">
        <w:tc>
          <w:tcPr>
            <w:tcW w:w="1390" w:type="pct"/>
            <w:shd w:val="clear" w:color="auto" w:fill="auto"/>
          </w:tcPr>
          <w:p w14:paraId="41CAEAFD" w14:textId="77777777" w:rsidR="006655B4" w:rsidRPr="00903FE2" w:rsidRDefault="006655B4" w:rsidP="00102D53">
            <w:pPr>
              <w:ind w:left="161" w:hanging="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 quantity and high quality</w:t>
            </w:r>
          </w:p>
        </w:tc>
        <w:tc>
          <w:tcPr>
            <w:tcW w:w="623" w:type="pct"/>
            <w:shd w:val="clear" w:color="auto" w:fill="auto"/>
          </w:tcPr>
          <w:p w14:paraId="20A5B75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3</w:t>
            </w:r>
          </w:p>
          <w:p w14:paraId="1078414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7:1.05</w:t>
            </w:r>
          </w:p>
        </w:tc>
        <w:tc>
          <w:tcPr>
            <w:tcW w:w="623" w:type="pct"/>
            <w:shd w:val="clear" w:color="auto" w:fill="auto"/>
          </w:tcPr>
          <w:p w14:paraId="706C259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7FEBF16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0:1.42</w:t>
            </w:r>
          </w:p>
        </w:tc>
        <w:tc>
          <w:tcPr>
            <w:tcW w:w="611" w:type="pct"/>
            <w:shd w:val="clear" w:color="auto" w:fill="auto"/>
          </w:tcPr>
          <w:p w14:paraId="1999799A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0**</w:t>
            </w:r>
          </w:p>
          <w:p w14:paraId="2FDAD9CB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:0.96</w:t>
            </w:r>
          </w:p>
        </w:tc>
        <w:tc>
          <w:tcPr>
            <w:tcW w:w="581" w:type="pct"/>
            <w:shd w:val="clear" w:color="auto" w:fill="auto"/>
          </w:tcPr>
          <w:p w14:paraId="79E21A3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0</w:t>
            </w:r>
          </w:p>
          <w:p w14:paraId="72145EC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5:1.85</w:t>
            </w:r>
          </w:p>
        </w:tc>
        <w:tc>
          <w:tcPr>
            <w:tcW w:w="581" w:type="pct"/>
            <w:shd w:val="clear" w:color="auto" w:fill="auto"/>
          </w:tcPr>
          <w:p w14:paraId="12861946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9</w:t>
            </w:r>
          </w:p>
          <w:p w14:paraId="3D843F7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3:1.05</w:t>
            </w:r>
          </w:p>
        </w:tc>
        <w:tc>
          <w:tcPr>
            <w:tcW w:w="590" w:type="pct"/>
            <w:shd w:val="clear" w:color="auto" w:fill="auto"/>
          </w:tcPr>
          <w:p w14:paraId="1583721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7</w:t>
            </w:r>
          </w:p>
          <w:p w14:paraId="6EBC256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1:1.51</w:t>
            </w:r>
          </w:p>
        </w:tc>
      </w:tr>
      <w:tr w:rsidR="006655B4" w:rsidRPr="00903FE2" w14:paraId="3FADABB8" w14:textId="77777777" w:rsidTr="00B73771">
        <w:tc>
          <w:tcPr>
            <w:tcW w:w="1390" w:type="pct"/>
            <w:shd w:val="clear" w:color="auto" w:fill="auto"/>
          </w:tcPr>
          <w:p w14:paraId="48695F85" w14:textId="77777777" w:rsidR="006655B4" w:rsidRPr="00903FE2" w:rsidRDefault="006655B4" w:rsidP="00102D53">
            <w:pPr>
              <w:ind w:left="161" w:hanging="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quantity and low quality</w:t>
            </w:r>
          </w:p>
        </w:tc>
        <w:tc>
          <w:tcPr>
            <w:tcW w:w="623" w:type="pct"/>
            <w:shd w:val="clear" w:color="auto" w:fill="auto"/>
          </w:tcPr>
          <w:p w14:paraId="0D82529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5BA6A26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5:1.29</w:t>
            </w:r>
          </w:p>
        </w:tc>
        <w:tc>
          <w:tcPr>
            <w:tcW w:w="623" w:type="pct"/>
            <w:shd w:val="clear" w:color="auto" w:fill="auto"/>
          </w:tcPr>
          <w:p w14:paraId="22B10A7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5</w:t>
            </w:r>
          </w:p>
          <w:p w14:paraId="7CEAF77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0:2.20</w:t>
            </w:r>
          </w:p>
        </w:tc>
        <w:tc>
          <w:tcPr>
            <w:tcW w:w="611" w:type="pct"/>
            <w:shd w:val="clear" w:color="auto" w:fill="auto"/>
          </w:tcPr>
          <w:p w14:paraId="5D240BE2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6</w:t>
            </w:r>
          </w:p>
          <w:p w14:paraId="4AE8C8E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4:1.20</w:t>
            </w:r>
          </w:p>
        </w:tc>
        <w:tc>
          <w:tcPr>
            <w:tcW w:w="581" w:type="pct"/>
            <w:shd w:val="clear" w:color="auto" w:fill="auto"/>
          </w:tcPr>
          <w:p w14:paraId="5F70EE2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0</w:t>
            </w:r>
          </w:p>
          <w:p w14:paraId="0A6E62D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6:2.14</w:t>
            </w:r>
          </w:p>
        </w:tc>
        <w:tc>
          <w:tcPr>
            <w:tcW w:w="581" w:type="pct"/>
            <w:shd w:val="clear" w:color="auto" w:fill="auto"/>
          </w:tcPr>
          <w:p w14:paraId="47D346F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8</w:t>
            </w:r>
          </w:p>
          <w:p w14:paraId="0F56890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2:2.79</w:t>
            </w:r>
          </w:p>
        </w:tc>
        <w:tc>
          <w:tcPr>
            <w:tcW w:w="590" w:type="pct"/>
            <w:shd w:val="clear" w:color="auto" w:fill="auto"/>
          </w:tcPr>
          <w:p w14:paraId="05D307A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5**</w:t>
            </w:r>
          </w:p>
          <w:p w14:paraId="0BD9DADB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1:0.93</w:t>
            </w:r>
          </w:p>
        </w:tc>
      </w:tr>
      <w:tr w:rsidR="006655B4" w:rsidRPr="00903FE2" w14:paraId="5C6AD55B" w14:textId="77777777" w:rsidTr="00B73771">
        <w:tc>
          <w:tcPr>
            <w:tcW w:w="1390" w:type="pct"/>
            <w:shd w:val="clear" w:color="auto" w:fill="auto"/>
          </w:tcPr>
          <w:p w14:paraId="04A19979" w14:textId="77777777" w:rsidR="006655B4" w:rsidRPr="00903FE2" w:rsidRDefault="006655B4" w:rsidP="00102D53">
            <w:pPr>
              <w:ind w:left="161" w:hanging="4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 quantity and high quality</w:t>
            </w:r>
          </w:p>
        </w:tc>
        <w:tc>
          <w:tcPr>
            <w:tcW w:w="623" w:type="pct"/>
            <w:shd w:val="clear" w:color="auto" w:fill="auto"/>
          </w:tcPr>
          <w:p w14:paraId="4689727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2</w:t>
            </w:r>
          </w:p>
          <w:p w14:paraId="21F88829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3:2.33</w:t>
            </w:r>
          </w:p>
        </w:tc>
        <w:tc>
          <w:tcPr>
            <w:tcW w:w="623" w:type="pct"/>
            <w:shd w:val="clear" w:color="auto" w:fill="auto"/>
          </w:tcPr>
          <w:p w14:paraId="568C535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60658D7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8:1.29</w:t>
            </w:r>
          </w:p>
        </w:tc>
        <w:tc>
          <w:tcPr>
            <w:tcW w:w="611" w:type="pct"/>
            <w:shd w:val="clear" w:color="auto" w:fill="auto"/>
          </w:tcPr>
          <w:p w14:paraId="32F0E0C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***</w:t>
            </w:r>
          </w:p>
          <w:p w14:paraId="5DECF8C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:0.89</w:t>
            </w:r>
          </w:p>
        </w:tc>
        <w:tc>
          <w:tcPr>
            <w:tcW w:w="581" w:type="pct"/>
            <w:shd w:val="clear" w:color="auto" w:fill="auto"/>
          </w:tcPr>
          <w:p w14:paraId="670FED9C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8*</w:t>
            </w:r>
          </w:p>
          <w:p w14:paraId="691B7048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5:0.94</w:t>
            </w:r>
          </w:p>
        </w:tc>
        <w:tc>
          <w:tcPr>
            <w:tcW w:w="581" w:type="pct"/>
            <w:shd w:val="clear" w:color="auto" w:fill="auto"/>
          </w:tcPr>
          <w:p w14:paraId="5CAF689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5*</w:t>
            </w:r>
          </w:p>
          <w:p w14:paraId="504CABB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3:0.86</w:t>
            </w:r>
          </w:p>
        </w:tc>
        <w:tc>
          <w:tcPr>
            <w:tcW w:w="590" w:type="pct"/>
            <w:shd w:val="clear" w:color="auto" w:fill="auto"/>
          </w:tcPr>
          <w:p w14:paraId="28658306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3**</w:t>
            </w:r>
          </w:p>
          <w:p w14:paraId="59603F5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7:0.92</w:t>
            </w:r>
          </w:p>
        </w:tc>
      </w:tr>
      <w:tr w:rsidR="006655B4" w:rsidRPr="00903FE2" w14:paraId="7E275EAB" w14:textId="77777777" w:rsidTr="00B73771">
        <w:tc>
          <w:tcPr>
            <w:tcW w:w="1390" w:type="pct"/>
            <w:shd w:val="clear" w:color="auto" w:fill="auto"/>
          </w:tcPr>
          <w:p w14:paraId="0987DB5B" w14:textId="77777777" w:rsidR="006655B4" w:rsidRPr="00903FE2" w:rsidRDefault="006655B4" w:rsidP="00102D5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Women's 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survey, years</w:t>
            </w:r>
          </w:p>
        </w:tc>
        <w:tc>
          <w:tcPr>
            <w:tcW w:w="623" w:type="pct"/>
            <w:shd w:val="clear" w:color="auto" w:fill="auto"/>
          </w:tcPr>
          <w:p w14:paraId="3BF6D6A0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794842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5:1.05</w:t>
            </w:r>
          </w:p>
        </w:tc>
        <w:tc>
          <w:tcPr>
            <w:tcW w:w="623" w:type="pct"/>
            <w:shd w:val="clear" w:color="auto" w:fill="auto"/>
          </w:tcPr>
          <w:p w14:paraId="679F9A32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9</w:t>
            </w:r>
          </w:p>
          <w:p w14:paraId="70EB66E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6:1.03</w:t>
            </w:r>
          </w:p>
        </w:tc>
        <w:tc>
          <w:tcPr>
            <w:tcW w:w="611" w:type="pct"/>
            <w:shd w:val="clear" w:color="auto" w:fill="auto"/>
          </w:tcPr>
          <w:p w14:paraId="11D8681E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361F0E75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9:1.00</w:t>
            </w:r>
          </w:p>
        </w:tc>
        <w:tc>
          <w:tcPr>
            <w:tcW w:w="581" w:type="pct"/>
            <w:shd w:val="clear" w:color="auto" w:fill="auto"/>
          </w:tcPr>
          <w:p w14:paraId="607A63E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6*</w:t>
            </w:r>
          </w:p>
          <w:p w14:paraId="5256DCF2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2:1.00</w:t>
            </w:r>
          </w:p>
        </w:tc>
        <w:tc>
          <w:tcPr>
            <w:tcW w:w="581" w:type="pct"/>
            <w:shd w:val="clear" w:color="auto" w:fill="auto"/>
          </w:tcPr>
          <w:p w14:paraId="696715D0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32BCCDF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4:1.03</w:t>
            </w:r>
          </w:p>
        </w:tc>
        <w:tc>
          <w:tcPr>
            <w:tcW w:w="590" w:type="pct"/>
            <w:shd w:val="clear" w:color="auto" w:fill="auto"/>
          </w:tcPr>
          <w:p w14:paraId="10364AC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0DE0A505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9:1.02</w:t>
            </w:r>
          </w:p>
        </w:tc>
      </w:tr>
      <w:tr w:rsidR="006655B4" w:rsidRPr="00903FE2" w14:paraId="7421A508" w14:textId="77777777" w:rsidTr="00102D53">
        <w:tc>
          <w:tcPr>
            <w:tcW w:w="5000" w:type="pct"/>
            <w:gridSpan w:val="7"/>
            <w:shd w:val="clear" w:color="auto" w:fill="auto"/>
          </w:tcPr>
          <w:p w14:paraId="4767CC9E" w14:textId="77777777" w:rsidR="006655B4" w:rsidRPr="00903FE2" w:rsidRDefault="006655B4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 xml:space="preserve">Women’s educatio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r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f: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o education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6655B4" w:rsidRPr="00903FE2" w14:paraId="2DA1D04F" w14:textId="77777777" w:rsidTr="00B73771">
        <w:tc>
          <w:tcPr>
            <w:tcW w:w="1390" w:type="pct"/>
            <w:shd w:val="clear" w:color="auto" w:fill="auto"/>
          </w:tcPr>
          <w:p w14:paraId="49C529BA" w14:textId="77777777" w:rsidR="006655B4" w:rsidRPr="00903FE2" w:rsidRDefault="006655B4" w:rsidP="00102D53">
            <w:pPr>
              <w:ind w:firstLine="2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623" w:type="pct"/>
            <w:shd w:val="clear" w:color="auto" w:fill="auto"/>
          </w:tcPr>
          <w:p w14:paraId="2BDEAE4C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4**</w:t>
            </w:r>
          </w:p>
          <w:p w14:paraId="18D1586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5:0.80</w:t>
            </w:r>
          </w:p>
        </w:tc>
        <w:tc>
          <w:tcPr>
            <w:tcW w:w="623" w:type="pct"/>
            <w:shd w:val="clear" w:color="auto" w:fill="auto"/>
          </w:tcPr>
          <w:p w14:paraId="3239232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5</w:t>
            </w:r>
          </w:p>
          <w:p w14:paraId="5505C6A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9:1.07</w:t>
            </w:r>
          </w:p>
        </w:tc>
        <w:tc>
          <w:tcPr>
            <w:tcW w:w="611" w:type="pct"/>
            <w:shd w:val="clear" w:color="auto" w:fill="auto"/>
          </w:tcPr>
          <w:p w14:paraId="59A23BA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1</w:t>
            </w:r>
          </w:p>
          <w:p w14:paraId="3FD7206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4:1.09</w:t>
            </w:r>
          </w:p>
        </w:tc>
        <w:tc>
          <w:tcPr>
            <w:tcW w:w="581" w:type="pct"/>
            <w:shd w:val="clear" w:color="auto" w:fill="auto"/>
          </w:tcPr>
          <w:p w14:paraId="3B01F13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4</w:t>
            </w:r>
          </w:p>
          <w:p w14:paraId="5490C6B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8:1.15</w:t>
            </w:r>
          </w:p>
        </w:tc>
        <w:tc>
          <w:tcPr>
            <w:tcW w:w="581" w:type="pct"/>
            <w:shd w:val="clear" w:color="auto" w:fill="auto"/>
          </w:tcPr>
          <w:p w14:paraId="5124499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0</w:t>
            </w:r>
          </w:p>
          <w:p w14:paraId="78285ABB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:1.99</w:t>
            </w:r>
          </w:p>
        </w:tc>
        <w:tc>
          <w:tcPr>
            <w:tcW w:w="590" w:type="pct"/>
            <w:shd w:val="clear" w:color="auto" w:fill="auto"/>
          </w:tcPr>
          <w:p w14:paraId="3F2DA43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0</w:t>
            </w:r>
          </w:p>
          <w:p w14:paraId="55014ADD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:1.65</w:t>
            </w:r>
          </w:p>
        </w:tc>
      </w:tr>
      <w:tr w:rsidR="006655B4" w:rsidRPr="00903FE2" w14:paraId="4DFDFC9F" w14:textId="77777777" w:rsidTr="00B73771">
        <w:tc>
          <w:tcPr>
            <w:tcW w:w="1390" w:type="pct"/>
            <w:shd w:val="clear" w:color="auto" w:fill="auto"/>
          </w:tcPr>
          <w:p w14:paraId="33C1403D" w14:textId="77777777" w:rsidR="006655B4" w:rsidRPr="00903FE2" w:rsidRDefault="006655B4" w:rsidP="00102D53">
            <w:pPr>
              <w:ind w:firstLine="2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623" w:type="pct"/>
            <w:shd w:val="clear" w:color="auto" w:fill="auto"/>
          </w:tcPr>
          <w:p w14:paraId="17CA405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7*</w:t>
            </w:r>
          </w:p>
          <w:p w14:paraId="451273A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3:0.96</w:t>
            </w:r>
          </w:p>
        </w:tc>
        <w:tc>
          <w:tcPr>
            <w:tcW w:w="623" w:type="pct"/>
            <w:shd w:val="clear" w:color="auto" w:fill="auto"/>
          </w:tcPr>
          <w:p w14:paraId="6FEC0D7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**</w:t>
            </w:r>
          </w:p>
          <w:p w14:paraId="4DCE27E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1:0.74</w:t>
            </w:r>
          </w:p>
        </w:tc>
        <w:tc>
          <w:tcPr>
            <w:tcW w:w="611" w:type="pct"/>
            <w:shd w:val="clear" w:color="auto" w:fill="auto"/>
          </w:tcPr>
          <w:p w14:paraId="78DD013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0***</w:t>
            </w:r>
          </w:p>
          <w:p w14:paraId="518454F9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5:0.96</w:t>
            </w:r>
          </w:p>
        </w:tc>
        <w:tc>
          <w:tcPr>
            <w:tcW w:w="581" w:type="pct"/>
            <w:shd w:val="clear" w:color="auto" w:fill="auto"/>
          </w:tcPr>
          <w:p w14:paraId="5CBCC51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1</w:t>
            </w:r>
          </w:p>
          <w:p w14:paraId="50E143F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7:1.07</w:t>
            </w:r>
          </w:p>
        </w:tc>
        <w:tc>
          <w:tcPr>
            <w:tcW w:w="581" w:type="pct"/>
            <w:shd w:val="clear" w:color="auto" w:fill="auto"/>
          </w:tcPr>
          <w:p w14:paraId="6CF9414E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67</w:t>
            </w:r>
          </w:p>
          <w:p w14:paraId="314B40B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5:3.27</w:t>
            </w:r>
          </w:p>
        </w:tc>
        <w:tc>
          <w:tcPr>
            <w:tcW w:w="590" w:type="pct"/>
            <w:shd w:val="clear" w:color="auto" w:fill="auto"/>
          </w:tcPr>
          <w:p w14:paraId="2EFEEEEC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8</w:t>
            </w:r>
          </w:p>
          <w:p w14:paraId="052094ED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0:1.12</w:t>
            </w:r>
          </w:p>
        </w:tc>
      </w:tr>
      <w:tr w:rsidR="006655B4" w:rsidRPr="00903FE2" w14:paraId="16977489" w14:textId="77777777" w:rsidTr="00B73771">
        <w:tc>
          <w:tcPr>
            <w:tcW w:w="1390" w:type="pct"/>
            <w:shd w:val="clear" w:color="auto" w:fill="auto"/>
          </w:tcPr>
          <w:p w14:paraId="23D14644" w14:textId="77777777" w:rsidR="006655B4" w:rsidRPr="00903FE2" w:rsidRDefault="006655B4" w:rsidP="00102D53">
            <w:pPr>
              <w:ind w:firstLine="255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Higher</w:t>
            </w:r>
          </w:p>
        </w:tc>
        <w:tc>
          <w:tcPr>
            <w:tcW w:w="623" w:type="pct"/>
            <w:shd w:val="clear" w:color="auto" w:fill="auto"/>
          </w:tcPr>
          <w:p w14:paraId="2E8164C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17*</w:t>
            </w:r>
          </w:p>
          <w:p w14:paraId="35036050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04:0.67</w:t>
            </w:r>
          </w:p>
        </w:tc>
        <w:tc>
          <w:tcPr>
            <w:tcW w:w="623" w:type="pct"/>
            <w:shd w:val="clear" w:color="auto" w:fill="auto"/>
          </w:tcPr>
          <w:p w14:paraId="5D929DE0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7**</w:t>
            </w:r>
          </w:p>
          <w:p w14:paraId="5CBF78C9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19:0.73</w:t>
            </w:r>
          </w:p>
        </w:tc>
        <w:tc>
          <w:tcPr>
            <w:tcW w:w="611" w:type="pct"/>
            <w:shd w:val="clear" w:color="auto" w:fill="auto"/>
          </w:tcPr>
          <w:p w14:paraId="38898BC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9***</w:t>
            </w:r>
          </w:p>
          <w:p w14:paraId="0FC3A26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3:0.76</w:t>
            </w:r>
          </w:p>
        </w:tc>
        <w:tc>
          <w:tcPr>
            <w:tcW w:w="581" w:type="pct"/>
            <w:shd w:val="clear" w:color="auto" w:fill="auto"/>
          </w:tcPr>
          <w:p w14:paraId="5F39950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</w:t>
            </w:r>
          </w:p>
          <w:p w14:paraId="3F17A21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2:1.38</w:t>
            </w:r>
          </w:p>
        </w:tc>
        <w:tc>
          <w:tcPr>
            <w:tcW w:w="581" w:type="pct"/>
            <w:shd w:val="clear" w:color="auto" w:fill="auto"/>
          </w:tcPr>
          <w:p w14:paraId="08B2E138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7</w:t>
            </w:r>
          </w:p>
          <w:p w14:paraId="5176DB0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1:1.44</w:t>
            </w:r>
          </w:p>
        </w:tc>
        <w:tc>
          <w:tcPr>
            <w:tcW w:w="590" w:type="pct"/>
            <w:shd w:val="clear" w:color="auto" w:fill="auto"/>
          </w:tcPr>
          <w:p w14:paraId="57BDE33A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4*</w:t>
            </w:r>
          </w:p>
          <w:p w14:paraId="2AC304A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2:0.87</w:t>
            </w:r>
          </w:p>
        </w:tc>
      </w:tr>
      <w:tr w:rsidR="006655B4" w:rsidRPr="00903FE2" w14:paraId="4A6F01FA" w14:textId="77777777" w:rsidTr="00B73771">
        <w:tc>
          <w:tcPr>
            <w:tcW w:w="1390" w:type="pct"/>
            <w:shd w:val="clear" w:color="auto" w:fill="auto"/>
          </w:tcPr>
          <w:p w14:paraId="4B5E5FC5" w14:textId="77777777" w:rsidR="006655B4" w:rsidRPr="00903FE2" w:rsidRDefault="006655B4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Women's BMI&lt;18.5 kg/m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3" w:type="pct"/>
            <w:shd w:val="clear" w:color="auto" w:fill="auto"/>
          </w:tcPr>
          <w:p w14:paraId="7E8CE4A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623" w:type="pct"/>
            <w:shd w:val="clear" w:color="auto" w:fill="auto"/>
          </w:tcPr>
          <w:p w14:paraId="7E2CBD92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8</w:t>
            </w:r>
          </w:p>
          <w:p w14:paraId="1571814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9:1.32</w:t>
            </w:r>
          </w:p>
        </w:tc>
        <w:tc>
          <w:tcPr>
            <w:tcW w:w="611" w:type="pct"/>
            <w:shd w:val="clear" w:color="auto" w:fill="auto"/>
          </w:tcPr>
          <w:p w14:paraId="3E784DCA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33***</w:t>
            </w:r>
          </w:p>
          <w:p w14:paraId="284D1A8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7:1.40</w:t>
            </w:r>
          </w:p>
        </w:tc>
        <w:tc>
          <w:tcPr>
            <w:tcW w:w="581" w:type="pct"/>
            <w:shd w:val="clear" w:color="auto" w:fill="auto"/>
          </w:tcPr>
          <w:p w14:paraId="3100305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39</w:t>
            </w:r>
          </w:p>
          <w:p w14:paraId="6F4C793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2:2.10</w:t>
            </w:r>
          </w:p>
        </w:tc>
        <w:tc>
          <w:tcPr>
            <w:tcW w:w="581" w:type="pct"/>
            <w:shd w:val="clear" w:color="auto" w:fill="auto"/>
          </w:tcPr>
          <w:p w14:paraId="63D3F2F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551E18B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2:2.49</w:t>
            </w:r>
          </w:p>
        </w:tc>
        <w:tc>
          <w:tcPr>
            <w:tcW w:w="590" w:type="pct"/>
            <w:shd w:val="clear" w:color="auto" w:fill="auto"/>
          </w:tcPr>
          <w:p w14:paraId="7EA837BE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**</w:t>
            </w:r>
          </w:p>
          <w:p w14:paraId="166F647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2:1.74</w:t>
            </w:r>
          </w:p>
        </w:tc>
      </w:tr>
      <w:tr w:rsidR="006655B4" w:rsidRPr="00903FE2" w14:paraId="27D7857E" w14:textId="77777777" w:rsidTr="00B73771">
        <w:tc>
          <w:tcPr>
            <w:tcW w:w="1390" w:type="pct"/>
            <w:shd w:val="clear" w:color="auto" w:fill="auto"/>
          </w:tcPr>
          <w:p w14:paraId="1FABA33F" w14:textId="77777777" w:rsidR="006655B4" w:rsidRPr="00903FE2" w:rsidRDefault="006655B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First child</w:t>
            </w:r>
          </w:p>
        </w:tc>
        <w:tc>
          <w:tcPr>
            <w:tcW w:w="623" w:type="pct"/>
            <w:shd w:val="clear" w:color="auto" w:fill="auto"/>
          </w:tcPr>
          <w:p w14:paraId="16A2700C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58</w:t>
            </w:r>
          </w:p>
          <w:p w14:paraId="70B12CC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7:2.88</w:t>
            </w:r>
          </w:p>
        </w:tc>
        <w:tc>
          <w:tcPr>
            <w:tcW w:w="623" w:type="pct"/>
            <w:shd w:val="clear" w:color="auto" w:fill="auto"/>
          </w:tcPr>
          <w:p w14:paraId="580F1BB7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56A7247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:1.71</w:t>
            </w:r>
          </w:p>
        </w:tc>
        <w:tc>
          <w:tcPr>
            <w:tcW w:w="611" w:type="pct"/>
            <w:shd w:val="clear" w:color="auto" w:fill="auto"/>
          </w:tcPr>
          <w:p w14:paraId="652E6256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7***</w:t>
            </w:r>
          </w:p>
          <w:p w14:paraId="3F7F622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1:1.24</w:t>
            </w:r>
          </w:p>
        </w:tc>
        <w:tc>
          <w:tcPr>
            <w:tcW w:w="581" w:type="pct"/>
            <w:shd w:val="clear" w:color="auto" w:fill="auto"/>
          </w:tcPr>
          <w:p w14:paraId="14E5FF2A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33</w:t>
            </w:r>
          </w:p>
          <w:p w14:paraId="567AA52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4:1.90</w:t>
            </w:r>
          </w:p>
        </w:tc>
        <w:tc>
          <w:tcPr>
            <w:tcW w:w="581" w:type="pct"/>
            <w:shd w:val="clear" w:color="auto" w:fill="auto"/>
          </w:tcPr>
          <w:p w14:paraId="3A1FB505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6D705C7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9:1.82</w:t>
            </w:r>
          </w:p>
        </w:tc>
        <w:tc>
          <w:tcPr>
            <w:tcW w:w="590" w:type="pct"/>
            <w:shd w:val="clear" w:color="auto" w:fill="auto"/>
          </w:tcPr>
          <w:p w14:paraId="0A97AD9A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9*</w:t>
            </w:r>
          </w:p>
          <w:p w14:paraId="77EBB04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4:1.59</w:t>
            </w:r>
          </w:p>
        </w:tc>
      </w:tr>
      <w:tr w:rsidR="006655B4" w:rsidRPr="00903FE2" w14:paraId="031BD0E3" w14:textId="77777777" w:rsidTr="00B73771">
        <w:tc>
          <w:tcPr>
            <w:tcW w:w="1390" w:type="pct"/>
            <w:shd w:val="clear" w:color="auto" w:fill="auto"/>
          </w:tcPr>
          <w:p w14:paraId="1228EEA5" w14:textId="77777777" w:rsidR="006655B4" w:rsidRPr="00903FE2" w:rsidRDefault="006655B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Female child</w:t>
            </w:r>
          </w:p>
        </w:tc>
        <w:tc>
          <w:tcPr>
            <w:tcW w:w="623" w:type="pct"/>
            <w:shd w:val="clear" w:color="auto" w:fill="auto"/>
          </w:tcPr>
          <w:p w14:paraId="4757E870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2.13***</w:t>
            </w:r>
          </w:p>
          <w:p w14:paraId="127CE8E2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51:3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623" w:type="pct"/>
            <w:shd w:val="clear" w:color="auto" w:fill="auto"/>
          </w:tcPr>
          <w:p w14:paraId="5CFED18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33*</w:t>
            </w:r>
          </w:p>
          <w:p w14:paraId="36BA424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3:1.72</w:t>
            </w:r>
          </w:p>
        </w:tc>
        <w:tc>
          <w:tcPr>
            <w:tcW w:w="611" w:type="pct"/>
            <w:shd w:val="clear" w:color="auto" w:fill="auto"/>
          </w:tcPr>
          <w:p w14:paraId="228D63C7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2***</w:t>
            </w:r>
          </w:p>
          <w:p w14:paraId="253995C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7:1.28</w:t>
            </w:r>
          </w:p>
        </w:tc>
        <w:tc>
          <w:tcPr>
            <w:tcW w:w="581" w:type="pct"/>
            <w:shd w:val="clear" w:color="auto" w:fill="auto"/>
          </w:tcPr>
          <w:p w14:paraId="2D34780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2*</w:t>
            </w:r>
          </w:p>
          <w:p w14:paraId="50EE1C08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8:1.86</w:t>
            </w:r>
          </w:p>
        </w:tc>
        <w:tc>
          <w:tcPr>
            <w:tcW w:w="581" w:type="pct"/>
            <w:shd w:val="clear" w:color="auto" w:fill="auto"/>
          </w:tcPr>
          <w:p w14:paraId="59B6372C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6</w:t>
            </w:r>
          </w:p>
          <w:p w14:paraId="3E6F6BC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5:1.44</w:t>
            </w:r>
          </w:p>
        </w:tc>
        <w:tc>
          <w:tcPr>
            <w:tcW w:w="590" w:type="pct"/>
            <w:shd w:val="clear" w:color="auto" w:fill="auto"/>
          </w:tcPr>
          <w:p w14:paraId="53866E22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2***</w:t>
            </w:r>
          </w:p>
          <w:p w14:paraId="673BFB12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1:1.65</w:t>
            </w:r>
          </w:p>
        </w:tc>
      </w:tr>
      <w:tr w:rsidR="006655B4" w:rsidRPr="00903FE2" w14:paraId="37D98CD5" w14:textId="77777777" w:rsidTr="00B73771">
        <w:tc>
          <w:tcPr>
            <w:tcW w:w="1390" w:type="pct"/>
            <w:shd w:val="clear" w:color="auto" w:fill="auto"/>
          </w:tcPr>
          <w:p w14:paraId="5D2944CB" w14:textId="77777777" w:rsidR="006655B4" w:rsidRPr="00903FE2" w:rsidRDefault="006655B4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is r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ural</w:t>
            </w:r>
          </w:p>
        </w:tc>
        <w:tc>
          <w:tcPr>
            <w:tcW w:w="623" w:type="pct"/>
            <w:shd w:val="clear" w:color="auto" w:fill="auto"/>
          </w:tcPr>
          <w:p w14:paraId="1340FFA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6***</w:t>
            </w:r>
          </w:p>
          <w:p w14:paraId="3F9CADB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1:0.62</w:t>
            </w:r>
          </w:p>
        </w:tc>
        <w:tc>
          <w:tcPr>
            <w:tcW w:w="623" w:type="pct"/>
            <w:shd w:val="clear" w:color="auto" w:fill="auto"/>
          </w:tcPr>
          <w:p w14:paraId="78C03B16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01A7A86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0:1.29</w:t>
            </w:r>
          </w:p>
        </w:tc>
        <w:tc>
          <w:tcPr>
            <w:tcW w:w="611" w:type="pct"/>
            <w:shd w:val="clear" w:color="auto" w:fill="auto"/>
          </w:tcPr>
          <w:p w14:paraId="17F3BF4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7CFE9E9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1:1.03</w:t>
            </w:r>
          </w:p>
        </w:tc>
        <w:tc>
          <w:tcPr>
            <w:tcW w:w="581" w:type="pct"/>
            <w:shd w:val="clear" w:color="auto" w:fill="auto"/>
          </w:tcPr>
          <w:p w14:paraId="4F165C2F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8</w:t>
            </w:r>
          </w:p>
          <w:p w14:paraId="27DB532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0:1.47</w:t>
            </w:r>
          </w:p>
        </w:tc>
        <w:tc>
          <w:tcPr>
            <w:tcW w:w="581" w:type="pct"/>
            <w:shd w:val="clear" w:color="auto" w:fill="auto"/>
          </w:tcPr>
          <w:p w14:paraId="24122EC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3</w:t>
            </w:r>
          </w:p>
          <w:p w14:paraId="689A3F51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7:1.51</w:t>
            </w:r>
          </w:p>
        </w:tc>
        <w:tc>
          <w:tcPr>
            <w:tcW w:w="590" w:type="pct"/>
            <w:shd w:val="clear" w:color="auto" w:fill="auto"/>
          </w:tcPr>
          <w:p w14:paraId="007C0642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3108C0C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5:1.28</w:t>
            </w:r>
          </w:p>
        </w:tc>
      </w:tr>
      <w:tr w:rsidR="006655B4" w:rsidRPr="00903FE2" w14:paraId="0975867C" w14:textId="77777777" w:rsidTr="00102D53">
        <w:tc>
          <w:tcPr>
            <w:tcW w:w="5000" w:type="pct"/>
            <w:gridSpan w:val="7"/>
            <w:shd w:val="clear" w:color="auto" w:fill="auto"/>
          </w:tcPr>
          <w:p w14:paraId="2FFC9F3C" w14:textId="77777777" w:rsidR="006655B4" w:rsidRPr="00903FE2" w:rsidRDefault="006655B4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usehold w</w:t>
            </w: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ealth quintil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</w:t>
            </w:r>
            <w:r w:rsidRPr="00903FE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f: Poorest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6655B4" w:rsidRPr="00903FE2" w14:paraId="3003B792" w14:textId="77777777" w:rsidTr="00B73771">
        <w:tc>
          <w:tcPr>
            <w:tcW w:w="1390" w:type="pct"/>
            <w:shd w:val="clear" w:color="auto" w:fill="auto"/>
          </w:tcPr>
          <w:p w14:paraId="7CB4F3AC" w14:textId="77777777" w:rsidR="006655B4" w:rsidRPr="00903FE2" w:rsidRDefault="006655B4" w:rsidP="00102D53">
            <w:pPr>
              <w:ind w:left="255" w:hanging="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623" w:type="pct"/>
            <w:shd w:val="clear" w:color="auto" w:fill="auto"/>
          </w:tcPr>
          <w:p w14:paraId="44F5094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2</w:t>
            </w:r>
          </w:p>
          <w:p w14:paraId="0771523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1:1.29</w:t>
            </w:r>
          </w:p>
        </w:tc>
        <w:tc>
          <w:tcPr>
            <w:tcW w:w="623" w:type="pct"/>
            <w:shd w:val="clear" w:color="auto" w:fill="auto"/>
          </w:tcPr>
          <w:p w14:paraId="216CD48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5</w:t>
            </w:r>
          </w:p>
          <w:p w14:paraId="67218413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7:1.59</w:t>
            </w:r>
          </w:p>
        </w:tc>
        <w:tc>
          <w:tcPr>
            <w:tcW w:w="611" w:type="pct"/>
            <w:shd w:val="clear" w:color="auto" w:fill="auto"/>
          </w:tcPr>
          <w:p w14:paraId="0BD4A89E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4</w:t>
            </w:r>
          </w:p>
          <w:p w14:paraId="7855757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8:1.00</w:t>
            </w:r>
          </w:p>
        </w:tc>
        <w:tc>
          <w:tcPr>
            <w:tcW w:w="581" w:type="pct"/>
            <w:shd w:val="clear" w:color="auto" w:fill="auto"/>
          </w:tcPr>
          <w:p w14:paraId="0188155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27</w:t>
            </w:r>
          </w:p>
          <w:p w14:paraId="5CA6C28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2:2.22</w:t>
            </w:r>
          </w:p>
        </w:tc>
        <w:tc>
          <w:tcPr>
            <w:tcW w:w="581" w:type="pct"/>
            <w:shd w:val="clear" w:color="auto" w:fill="auto"/>
          </w:tcPr>
          <w:p w14:paraId="0481A9C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18</w:t>
            </w:r>
          </w:p>
          <w:p w14:paraId="7D5B42C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4:3.18</w:t>
            </w:r>
          </w:p>
        </w:tc>
        <w:tc>
          <w:tcPr>
            <w:tcW w:w="590" w:type="pct"/>
            <w:shd w:val="clear" w:color="auto" w:fill="auto"/>
          </w:tcPr>
          <w:p w14:paraId="311EE148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2**</w:t>
            </w:r>
          </w:p>
          <w:p w14:paraId="08B55828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6:0.92</w:t>
            </w:r>
          </w:p>
        </w:tc>
      </w:tr>
      <w:tr w:rsidR="006655B4" w:rsidRPr="00903FE2" w14:paraId="7E9F3B63" w14:textId="77777777" w:rsidTr="00B73771">
        <w:tc>
          <w:tcPr>
            <w:tcW w:w="1390" w:type="pct"/>
            <w:shd w:val="clear" w:color="auto" w:fill="auto"/>
          </w:tcPr>
          <w:p w14:paraId="19A628FE" w14:textId="77777777" w:rsidR="006655B4" w:rsidRPr="00903FE2" w:rsidRDefault="006655B4" w:rsidP="00102D53">
            <w:pPr>
              <w:ind w:left="255" w:hanging="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Third</w:t>
            </w:r>
          </w:p>
        </w:tc>
        <w:tc>
          <w:tcPr>
            <w:tcW w:w="623" w:type="pct"/>
            <w:shd w:val="clear" w:color="auto" w:fill="auto"/>
          </w:tcPr>
          <w:p w14:paraId="167F60A8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2FABD25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0:2.06</w:t>
            </w:r>
          </w:p>
        </w:tc>
        <w:tc>
          <w:tcPr>
            <w:tcW w:w="623" w:type="pct"/>
            <w:shd w:val="clear" w:color="auto" w:fill="auto"/>
          </w:tcPr>
          <w:p w14:paraId="6DB12E1E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2</w:t>
            </w:r>
          </w:p>
          <w:p w14:paraId="41431EEC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4:1.57</w:t>
            </w:r>
          </w:p>
        </w:tc>
        <w:tc>
          <w:tcPr>
            <w:tcW w:w="611" w:type="pct"/>
            <w:shd w:val="clear" w:color="auto" w:fill="auto"/>
          </w:tcPr>
          <w:p w14:paraId="47061E79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0**</w:t>
            </w:r>
          </w:p>
          <w:p w14:paraId="50CBE08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4:0.97</w:t>
            </w:r>
          </w:p>
        </w:tc>
        <w:tc>
          <w:tcPr>
            <w:tcW w:w="581" w:type="pct"/>
            <w:shd w:val="clear" w:color="auto" w:fill="auto"/>
          </w:tcPr>
          <w:p w14:paraId="387142F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07</w:t>
            </w:r>
          </w:p>
          <w:p w14:paraId="6C2369E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4:1.80</w:t>
            </w:r>
          </w:p>
        </w:tc>
        <w:tc>
          <w:tcPr>
            <w:tcW w:w="581" w:type="pct"/>
            <w:shd w:val="clear" w:color="auto" w:fill="auto"/>
          </w:tcPr>
          <w:p w14:paraId="25A2B12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7</w:t>
            </w:r>
          </w:p>
          <w:p w14:paraId="6D726D0B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7:2.59</w:t>
            </w:r>
          </w:p>
        </w:tc>
        <w:tc>
          <w:tcPr>
            <w:tcW w:w="590" w:type="pct"/>
            <w:shd w:val="clear" w:color="auto" w:fill="auto"/>
          </w:tcPr>
          <w:p w14:paraId="59CE3D5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9**</w:t>
            </w:r>
          </w:p>
          <w:p w14:paraId="58137C95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3:0.89</w:t>
            </w:r>
          </w:p>
        </w:tc>
      </w:tr>
      <w:tr w:rsidR="006655B4" w:rsidRPr="00903FE2" w14:paraId="6700330C" w14:textId="77777777" w:rsidTr="00B73771">
        <w:tc>
          <w:tcPr>
            <w:tcW w:w="1390" w:type="pct"/>
            <w:shd w:val="clear" w:color="auto" w:fill="auto"/>
          </w:tcPr>
          <w:p w14:paraId="3DB64E4F" w14:textId="77777777" w:rsidR="006655B4" w:rsidRPr="00903FE2" w:rsidRDefault="006655B4" w:rsidP="00102D53">
            <w:pPr>
              <w:ind w:left="255" w:hanging="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623" w:type="pct"/>
            <w:shd w:val="clear" w:color="auto" w:fill="auto"/>
          </w:tcPr>
          <w:p w14:paraId="15E70498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6</w:t>
            </w:r>
          </w:p>
          <w:p w14:paraId="5AA7F12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1:2.42</w:t>
            </w:r>
          </w:p>
        </w:tc>
        <w:tc>
          <w:tcPr>
            <w:tcW w:w="623" w:type="pct"/>
            <w:shd w:val="clear" w:color="auto" w:fill="auto"/>
          </w:tcPr>
          <w:p w14:paraId="77DBD011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6</w:t>
            </w:r>
          </w:p>
          <w:p w14:paraId="46CA0706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5:1.28</w:t>
            </w:r>
          </w:p>
        </w:tc>
        <w:tc>
          <w:tcPr>
            <w:tcW w:w="611" w:type="pct"/>
            <w:shd w:val="clear" w:color="auto" w:fill="auto"/>
          </w:tcPr>
          <w:p w14:paraId="4F7C4BE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8**</w:t>
            </w:r>
          </w:p>
          <w:p w14:paraId="6E794EE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2:0.96</w:t>
            </w:r>
          </w:p>
        </w:tc>
        <w:tc>
          <w:tcPr>
            <w:tcW w:w="581" w:type="pct"/>
            <w:shd w:val="clear" w:color="auto" w:fill="auto"/>
          </w:tcPr>
          <w:p w14:paraId="3ED61B7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1.45</w:t>
            </w:r>
          </w:p>
          <w:p w14:paraId="36E95D35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87:2.42</w:t>
            </w:r>
          </w:p>
        </w:tc>
        <w:tc>
          <w:tcPr>
            <w:tcW w:w="581" w:type="pct"/>
            <w:shd w:val="clear" w:color="auto" w:fill="auto"/>
          </w:tcPr>
          <w:p w14:paraId="31A98914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4FFCA167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7:2.17</w:t>
            </w:r>
          </w:p>
        </w:tc>
        <w:tc>
          <w:tcPr>
            <w:tcW w:w="590" w:type="pct"/>
            <w:shd w:val="clear" w:color="auto" w:fill="auto"/>
          </w:tcPr>
          <w:p w14:paraId="29C8BDC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3***</w:t>
            </w:r>
          </w:p>
          <w:p w14:paraId="1525D244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39:0.72</w:t>
            </w:r>
          </w:p>
        </w:tc>
      </w:tr>
      <w:tr w:rsidR="006655B4" w:rsidRPr="00903FE2" w14:paraId="4CA2731E" w14:textId="77777777" w:rsidTr="00B73771">
        <w:tc>
          <w:tcPr>
            <w:tcW w:w="1390" w:type="pct"/>
            <w:tcBorders>
              <w:bottom w:val="single" w:sz="4" w:space="0" w:color="auto"/>
            </w:tcBorders>
            <w:shd w:val="clear" w:color="auto" w:fill="auto"/>
          </w:tcPr>
          <w:p w14:paraId="0DB343FB" w14:textId="77777777" w:rsidR="006655B4" w:rsidRPr="00903FE2" w:rsidRDefault="006655B4" w:rsidP="00102D53">
            <w:pPr>
              <w:ind w:left="255" w:hanging="9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3143A7E3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3</w:t>
            </w:r>
          </w:p>
          <w:p w14:paraId="0B8C6FA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9:1.3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25A5333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4DAB7A82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0:1.29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4687B4C7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***</w:t>
            </w:r>
          </w:p>
          <w:p w14:paraId="5F2F112E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1:0.8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2BB2F837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98</w:t>
            </w:r>
          </w:p>
          <w:p w14:paraId="0BE91C0B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55:1.7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08E57F1B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78</w:t>
            </w:r>
          </w:p>
          <w:p w14:paraId="6749EF9F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27:2.24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auto"/>
          </w:tcPr>
          <w:p w14:paraId="1A7A852D" w14:textId="77777777" w:rsidR="006655B4" w:rsidRDefault="006655B4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60**</w:t>
            </w:r>
          </w:p>
          <w:p w14:paraId="6953BDBA" w14:textId="77777777" w:rsidR="006655B4" w:rsidRPr="00903FE2" w:rsidRDefault="006655B4" w:rsidP="00102D5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0.42:0.88</w:t>
            </w:r>
          </w:p>
        </w:tc>
      </w:tr>
      <w:tr w:rsidR="006655B4" w:rsidRPr="00310E00" w14:paraId="1A400CDF" w14:textId="77777777" w:rsidTr="00102D53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72AFB" w14:textId="77777777" w:rsidR="006655B4" w:rsidRDefault="006655B4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903FE2">
              <w:rPr>
                <w:rFonts w:ascii="Arial" w:hAnsi="Arial" w:cs="Arial"/>
                <w:sz w:val="18"/>
                <w:szCs w:val="18"/>
              </w:rPr>
              <w:t>Women’s height and weight was not measured in Afghanistan DHS, as a result we were not able to calculate the BMI. Logistic regression adjusted for states or divisions</w:t>
            </w:r>
            <w:r>
              <w:rPr>
                <w:rFonts w:ascii="Arial" w:hAnsi="Arial" w:cs="Arial"/>
                <w:sz w:val="18"/>
                <w:szCs w:val="18"/>
              </w:rPr>
              <w:t xml:space="preserve"> fixed effects</w:t>
            </w:r>
            <w:r w:rsidRPr="00903FE2">
              <w:rPr>
                <w:rFonts w:ascii="Arial" w:hAnsi="Arial" w:cs="Arial"/>
                <w:sz w:val="18"/>
                <w:szCs w:val="18"/>
              </w:rPr>
              <w:t>.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CA893EE" w14:textId="77777777" w:rsidR="006655B4" w:rsidRPr="00310E00" w:rsidRDefault="006655B4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D744C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 w:rsidRPr="00FD0C87">
              <w:rPr>
                <w:rFonts w:ascii="Arial" w:hAnsi="Arial" w:cs="Arial"/>
                <w:sz w:val="18"/>
                <w:szCs w:val="18"/>
              </w:rPr>
              <w:t>In Sri Lanka, high ANC quality was defined as receiving 10 out of 10 interventions and high ANC quantity was defined as at least 8 ANC visits due to limited vari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in ANC quantity and quality</w:t>
            </w:r>
            <w:r w:rsidRPr="00FD0C8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3FE2">
              <w:rPr>
                <w:rFonts w:ascii="Arial" w:hAnsi="Arial" w:cs="Arial"/>
                <w:sz w:val="18"/>
                <w:szCs w:val="18"/>
              </w:rPr>
              <w:t>***p&lt;0.001, **p&lt;0.01 *p&lt;0.05.</w:t>
            </w:r>
          </w:p>
        </w:tc>
      </w:tr>
      <w:bookmarkEnd w:id="0"/>
    </w:tbl>
    <w:p w14:paraId="2F3EE982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5B4"/>
    <w:rsid w:val="000D6C08"/>
    <w:rsid w:val="00527D9D"/>
    <w:rsid w:val="005F2051"/>
    <w:rsid w:val="006655B4"/>
    <w:rsid w:val="00AA58D8"/>
    <w:rsid w:val="00B560A6"/>
    <w:rsid w:val="00B7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3E310"/>
  <w15:chartTrackingRefBased/>
  <w15:docId w15:val="{89959473-4EE1-4B21-B4D8-84F827BF1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16:00Z</dcterms:created>
  <dcterms:modified xsi:type="dcterms:W3CDTF">2023-05-10T09:28:00Z</dcterms:modified>
</cp:coreProperties>
</file>